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5E36" w:rsidRPr="0067382C" w:rsidRDefault="00635E36" w:rsidP="00635E36">
      <w:pPr>
        <w:jc w:val="center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67382C">
        <w:rPr>
          <w:rFonts w:cstheme="minorHAnsi"/>
          <w:b/>
          <w:sz w:val="24"/>
          <w:szCs w:val="24"/>
        </w:rPr>
        <w:t>Supplementary Table 1: Clinical Associations of</w:t>
      </w:r>
      <w:r>
        <w:rPr>
          <w:rFonts w:cstheme="minorHAnsi"/>
          <w:b/>
          <w:sz w:val="24"/>
          <w:szCs w:val="24"/>
        </w:rPr>
        <w:t xml:space="preserve"> MSA/MAAs</w:t>
      </w:r>
    </w:p>
    <w:tbl>
      <w:tblPr>
        <w:tblW w:w="16161" w:type="dxa"/>
        <w:tblInd w:w="-43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7"/>
        <w:gridCol w:w="1068"/>
        <w:gridCol w:w="1182"/>
        <w:gridCol w:w="1075"/>
        <w:gridCol w:w="1178"/>
        <w:gridCol w:w="1134"/>
        <w:gridCol w:w="1134"/>
        <w:gridCol w:w="1134"/>
        <w:gridCol w:w="992"/>
        <w:gridCol w:w="992"/>
        <w:gridCol w:w="851"/>
        <w:gridCol w:w="1276"/>
        <w:gridCol w:w="1134"/>
        <w:gridCol w:w="1134"/>
      </w:tblGrid>
      <w:tr w:rsidR="00635E36" w:rsidRPr="0067382C" w:rsidTr="00A13C69">
        <w:trPr>
          <w:trHeight w:val="296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Clinical feature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(present/absent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Jo-1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ASA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SRP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i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MDA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NXP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TIF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SA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PmScl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Ku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Ro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proofErr w:type="spellStart"/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snRNP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Ab Negative</w:t>
            </w:r>
          </w:p>
        </w:tc>
      </w:tr>
      <w:tr w:rsidR="00635E36" w:rsidRPr="0067382C" w:rsidTr="00A13C69">
        <w:trPr>
          <w:trHeight w:val="497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Rash</w:t>
            </w: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 xml:space="preserve"> (any DM)</w:t>
            </w:r>
            <w:r w:rsidRPr="00A02F32">
              <w:rPr>
                <w:rFonts w:ascii="Calibri" w:eastAsia="Times New Roman" w:hAnsi="Calibri" w:cs="Calibri"/>
                <w:b/>
                <w:color w:val="000000"/>
                <w:kern w:val="24"/>
                <w:vertAlign w:val="superscript"/>
                <w:lang w:eastAsia="en-GB"/>
              </w:rPr>
              <w:t>1</w:t>
            </w:r>
          </w:p>
          <w:p w:rsidR="00635E36" w:rsidRPr="009E345C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668/791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3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.8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03-3.44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3.7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0.82-51.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43.1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5.76-322.6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7.7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29-17.9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42.6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7.22-105.8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42.0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0.09-175.1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6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82-3.95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4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35-0.53)</w:t>
            </w:r>
          </w:p>
        </w:tc>
      </w:tr>
      <w:tr w:rsidR="00635E36" w:rsidRPr="0067382C" w:rsidTr="00A13C69">
        <w:trPr>
          <w:trHeight w:val="602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Heliotrope Rash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441/775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2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6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42-0.94)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5.6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42-9.3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5.2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08-13.1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3.9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85-8.2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 12.5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7.29-21.7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4.8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12-35.7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4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4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9-0.9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5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43-0.71)</w:t>
            </w:r>
          </w:p>
        </w:tc>
      </w:tr>
      <w:tr w:rsidR="00635E36" w:rsidRPr="0067382C" w:rsidTr="00A13C69">
        <w:trPr>
          <w:trHeight w:val="567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proofErr w:type="spellStart"/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Gottron’s</w:t>
            </w:r>
            <w:proofErr w:type="spellEnd"/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 xml:space="preserve"> Rash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452/766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1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0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01-0.65)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6.1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39-10.1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1.5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84-34.7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 19.4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0.44-36.3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2.4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5.40-28.5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2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47-3.40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 (p=0.076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1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02-1.2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1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3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2-0.7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45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35-0.58)</w:t>
            </w:r>
          </w:p>
        </w:tc>
      </w:tr>
      <w:tr w:rsidR="00635E36" w:rsidRPr="0067382C" w:rsidTr="00A13C69">
        <w:trPr>
          <w:trHeight w:val="558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Shawl Sign Rash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169/533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4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4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21-0.99)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8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59-5.1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0.2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5.79-18.1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9.5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74-24.4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6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47-0.88)</w:t>
            </w:r>
          </w:p>
        </w:tc>
      </w:tr>
      <w:tr w:rsidR="00635E36" w:rsidRPr="0067382C" w:rsidTr="00A13C69">
        <w:trPr>
          <w:trHeight w:val="411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V Sign Rash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239/491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3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9-0.72)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4.1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33-7.3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1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3.5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34-9.0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7.8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4.42-13.7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5.9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38-15.0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4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4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21-1.00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6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43-0.88)</w:t>
            </w:r>
          </w:p>
        </w:tc>
      </w:tr>
      <w:tr w:rsidR="00635E36" w:rsidRPr="0067382C" w:rsidTr="00A13C69">
        <w:trPr>
          <w:trHeight w:val="565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proofErr w:type="spellStart"/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Periung</w:t>
            </w: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u</w:t>
            </w: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al</w:t>
            </w:r>
            <w:proofErr w:type="spellEnd"/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 xml:space="preserve"> Erythema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274/472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1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.8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11-2.95)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64.3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8.44-491.12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4.6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63-8.1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3.8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78-50.9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15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3.1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24-7.7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9.5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5.45-16.7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5.15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4.93-46.5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4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39-4.45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25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8-0.35)</w:t>
            </w:r>
          </w:p>
        </w:tc>
      </w:tr>
      <w:tr w:rsidR="00635E36" w:rsidRPr="0067382C" w:rsidTr="00A13C69">
        <w:trPr>
          <w:trHeight w:val="525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ILD</w:t>
            </w:r>
            <w:r w:rsidRPr="00854583">
              <w:rPr>
                <w:rFonts w:ascii="Calibri" w:eastAsia="Times New Roman" w:hAnsi="Calibri" w:cs="Calibri"/>
                <w:b/>
                <w:color w:val="000000"/>
                <w:kern w:val="24"/>
                <w:vertAlign w:val="superscript"/>
                <w:lang w:eastAsia="en-GB"/>
              </w:rPr>
              <w:t>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394/1015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3.8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9.84-19.36)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0.5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0.09-41.94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 (p=0.098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4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8-1.1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7.5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13-18.1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6.2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4.12-9.57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4.9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53-15.7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9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67-5.2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2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6-0.28)</w:t>
            </w:r>
          </w:p>
        </w:tc>
      </w:tr>
      <w:tr w:rsidR="00635E36" w:rsidRPr="0067382C" w:rsidTr="00A13C69">
        <w:trPr>
          <w:trHeight w:val="582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Cancer (Ever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180/1061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1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0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16-3.6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4.2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69-6.6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635E36" w:rsidRPr="0067382C" w:rsidTr="00A13C69">
        <w:trPr>
          <w:trHeight w:val="582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Cancer Associated</w:t>
            </w: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 xml:space="preserve"> Myositis</w:t>
            </w:r>
            <w:r w:rsidRPr="00854583">
              <w:rPr>
                <w:rFonts w:ascii="Calibri" w:eastAsia="Times New Roman" w:hAnsi="Calibri" w:cs="Calibri"/>
                <w:b/>
                <w:color w:val="000000"/>
                <w:kern w:val="24"/>
                <w:vertAlign w:val="superscript"/>
                <w:lang w:eastAsia="en-GB"/>
              </w:rPr>
              <w:t>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139/1287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5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35-4.6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4.6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86-7.6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635E36" w:rsidRPr="0067382C" w:rsidTr="00A13C69">
        <w:trPr>
          <w:trHeight w:val="456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lastRenderedPageBreak/>
              <w:t>Cardiac Involvement</w:t>
            </w:r>
            <w:r w:rsidRPr="00854583">
              <w:rPr>
                <w:rFonts w:ascii="Calibri" w:eastAsia="Times New Roman" w:hAnsi="Calibri" w:cs="Calibri"/>
                <w:b/>
                <w:color w:val="000000"/>
                <w:kern w:val="24"/>
                <w:vertAlign w:val="superscript"/>
                <w:lang w:eastAsia="en-GB"/>
              </w:rPr>
              <w:t>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85/754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4.15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56-11.04)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 (p=0.085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.9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91-4.1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1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5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36-0.91)</w:t>
            </w:r>
          </w:p>
        </w:tc>
      </w:tr>
      <w:tr w:rsidR="00635E36" w:rsidRPr="0067382C" w:rsidTr="00A13C69">
        <w:trPr>
          <w:trHeight w:val="582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Raynaud</w:t>
            </w: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’</w:t>
            </w: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s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288/451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3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62-3.26)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7.2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07-17.10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 (p=0.058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8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96-8.2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3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5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29-0.9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 (p=0.099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4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4-1.1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6.4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78-10.98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1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7.3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52-35.9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5.2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5.88-39.3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5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43-0.71)</w:t>
            </w:r>
          </w:p>
        </w:tc>
      </w:tr>
      <w:tr w:rsidR="00635E36" w:rsidRPr="0067382C" w:rsidTr="00A13C69">
        <w:trPr>
          <w:trHeight w:val="582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Mechanic</w:t>
            </w: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’s h</w:t>
            </w: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ands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200/788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8.8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5.59-13.89)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5.8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52-13.76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5.1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71-9.8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5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5.8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71-19.7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6.15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3.44-11.0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 (p=0.064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9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94-9.0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6.3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9.29-28.76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1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1-0.25)</w:t>
            </w:r>
          </w:p>
        </w:tc>
      </w:tr>
      <w:tr w:rsidR="00635E36" w:rsidRPr="0067382C" w:rsidTr="00A13C69">
        <w:trPr>
          <w:trHeight w:val="612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Arthritis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515/868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0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52-2.73)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2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3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5-0.90)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 (p=0.068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6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36-1.0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4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27-0.7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25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3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7-0.8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7.7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66-35.9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 (p=0.092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3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0-1.1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635E36" w:rsidRPr="0067382C" w:rsidTr="00A13C69">
        <w:trPr>
          <w:trHeight w:val="537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CTD Overlap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218/1263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3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1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02-0.8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29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2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09-0.8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6.74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4.44-10.22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9.9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63-24.1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5.4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09-14.0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18.1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0.46-31.5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4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35-0.66)</w:t>
            </w:r>
          </w:p>
        </w:tc>
      </w:tr>
      <w:tr w:rsidR="00635E36" w:rsidRPr="0067382C" w:rsidTr="00A13C69">
        <w:trPr>
          <w:trHeight w:val="582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Raised CK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1247/122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 (p=0.056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6.8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95-49.9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3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3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0-0.9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26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6-0.4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635E36" w:rsidRPr="0067382C" w:rsidTr="00A13C69">
        <w:trPr>
          <w:trHeight w:val="400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Muscle Weakness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(1041/63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23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0-0.58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3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15-0.6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</w:tr>
      <w:tr w:rsidR="00635E36" w:rsidRPr="0067382C" w:rsidTr="00A13C69">
        <w:trPr>
          <w:trHeight w:val="582"/>
        </w:trPr>
        <w:tc>
          <w:tcPr>
            <w:tcW w:w="1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Default="00635E36" w:rsidP="00A13C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Dysphagia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kern w:val="24"/>
                <w:lang w:eastAsia="en-GB"/>
              </w:rPr>
              <w:t>(372/615)</w:t>
            </w:r>
          </w:p>
        </w:tc>
        <w:tc>
          <w:tcPr>
            <w:tcW w:w="10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 (p=0.057)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18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98-4.85)</w:t>
            </w:r>
          </w:p>
        </w:tc>
        <w:tc>
          <w:tcPr>
            <w:tcW w:w="1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3.1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86-5.4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=0.005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3.3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44-7.5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2.62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62-4.2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3.70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2.24-6.1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7E4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3.3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1.66-6.8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p&lt;0.001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OR 0.47</w:t>
            </w:r>
          </w:p>
          <w:p w:rsidR="00635E36" w:rsidRPr="00C80C37" w:rsidRDefault="00635E36" w:rsidP="00A13C69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C80C37">
              <w:rPr>
                <w:rFonts w:ascii="Calibri" w:eastAsia="Times New Roman" w:hAnsi="Calibri" w:cs="Calibri"/>
                <w:b/>
                <w:color w:val="000000"/>
                <w:kern w:val="24"/>
                <w:sz w:val="16"/>
                <w:szCs w:val="16"/>
                <w:lang w:eastAsia="en-GB"/>
              </w:rPr>
              <w:t>(0.36-0.62)</w:t>
            </w:r>
          </w:p>
        </w:tc>
      </w:tr>
    </w:tbl>
    <w:p w:rsidR="00635E36" w:rsidRDefault="00635E36" w:rsidP="00635E36">
      <w:pPr>
        <w:rPr>
          <w:rFonts w:cstheme="minorHAnsi"/>
          <w:b/>
          <w:sz w:val="16"/>
          <w:szCs w:val="16"/>
        </w:rPr>
      </w:pPr>
    </w:p>
    <w:p w:rsidR="00DE2FE7" w:rsidRDefault="00635E36" w:rsidP="00635E36">
      <w:r>
        <w:rPr>
          <w:rFonts w:cstheme="minorHAnsi"/>
          <w:sz w:val="24"/>
          <w:szCs w:val="24"/>
        </w:rPr>
        <w:t xml:space="preserve">Data represents the clinical associations of immunoprecipitation positive MSAs and MAAs on 1483 patients with either one or no MSA or MAA. </w:t>
      </w:r>
      <w:proofErr w:type="gramStart"/>
      <w:r w:rsidRPr="00A02F32">
        <w:rPr>
          <w:rFonts w:cstheme="minorHAnsi"/>
          <w:sz w:val="24"/>
          <w:szCs w:val="24"/>
          <w:vertAlign w:val="superscript"/>
        </w:rPr>
        <w:t>1</w:t>
      </w:r>
      <w:proofErr w:type="gramEnd"/>
      <w:r w:rsidRPr="00A02F32">
        <w:rPr>
          <w:rFonts w:cstheme="minorHAnsi"/>
          <w:sz w:val="24"/>
          <w:szCs w:val="24"/>
          <w:vertAlign w:val="superscript"/>
        </w:rPr>
        <w:t xml:space="preserve"> </w:t>
      </w:r>
      <w:r>
        <w:rPr>
          <w:rFonts w:cstheme="minorHAnsi"/>
          <w:sz w:val="24"/>
          <w:szCs w:val="24"/>
        </w:rPr>
        <w:t xml:space="preserve">Rash (any DM): presence of any one of heliotrope, </w:t>
      </w:r>
      <w:proofErr w:type="spellStart"/>
      <w:r>
        <w:rPr>
          <w:rFonts w:cstheme="minorHAnsi"/>
          <w:sz w:val="24"/>
          <w:szCs w:val="24"/>
        </w:rPr>
        <w:t>Gottron’s</w:t>
      </w:r>
      <w:proofErr w:type="spellEnd"/>
      <w:r>
        <w:rPr>
          <w:rFonts w:cstheme="minorHAnsi"/>
          <w:sz w:val="24"/>
          <w:szCs w:val="24"/>
        </w:rPr>
        <w:t xml:space="preserve">, shawl sign or V sign </w:t>
      </w:r>
      <w:proofErr w:type="spellStart"/>
      <w:r>
        <w:rPr>
          <w:rFonts w:cstheme="minorHAnsi"/>
          <w:sz w:val="24"/>
          <w:szCs w:val="24"/>
        </w:rPr>
        <w:t>dermatomyositis</w:t>
      </w:r>
      <w:proofErr w:type="spellEnd"/>
      <w:r>
        <w:rPr>
          <w:rFonts w:cstheme="minorHAnsi"/>
          <w:sz w:val="24"/>
          <w:szCs w:val="24"/>
        </w:rPr>
        <w:t xml:space="preserve"> rash. </w:t>
      </w:r>
      <w:r w:rsidRPr="00854583">
        <w:rPr>
          <w:rFonts w:cstheme="minorHAnsi"/>
          <w:sz w:val="24"/>
          <w:szCs w:val="24"/>
          <w:vertAlign w:val="superscript"/>
        </w:rPr>
        <w:t>2</w:t>
      </w:r>
      <w:r w:rsidRPr="00854583">
        <w:rPr>
          <w:rFonts w:cstheme="minorHAnsi"/>
          <w:sz w:val="24"/>
          <w:szCs w:val="24"/>
        </w:rPr>
        <w:t>ILD was defined by chest X-ray or CT, and abnormal pulmonary function tests.</w:t>
      </w:r>
      <w:r>
        <w:rPr>
          <w:rFonts w:cstheme="minorHAnsi"/>
          <w:sz w:val="24"/>
          <w:szCs w:val="24"/>
        </w:rPr>
        <w:t xml:space="preserve"> </w:t>
      </w:r>
      <w:r w:rsidRPr="00854583">
        <w:rPr>
          <w:rFonts w:cstheme="minorHAnsi"/>
          <w:sz w:val="24"/>
          <w:szCs w:val="24"/>
          <w:vertAlign w:val="superscript"/>
        </w:rPr>
        <w:t>3</w:t>
      </w:r>
      <w:r w:rsidRPr="00854583">
        <w:rPr>
          <w:rFonts w:cstheme="minorHAnsi"/>
          <w:sz w:val="24"/>
          <w:szCs w:val="24"/>
        </w:rPr>
        <w:t>Cancer associated myositis (CAM) was defined as malignancy diagnosed within 3 years of IIM diagnosis</w:t>
      </w:r>
      <w:r>
        <w:rPr>
          <w:rFonts w:cstheme="minorHAnsi"/>
          <w:sz w:val="24"/>
          <w:szCs w:val="24"/>
        </w:rPr>
        <w:t xml:space="preserve">. </w:t>
      </w:r>
      <w:r w:rsidRPr="00854583">
        <w:rPr>
          <w:rFonts w:cstheme="minorHAnsi"/>
          <w:sz w:val="24"/>
          <w:szCs w:val="24"/>
        </w:rPr>
        <w:t xml:space="preserve"> </w:t>
      </w:r>
      <w:r w:rsidRPr="00854583">
        <w:rPr>
          <w:rFonts w:cstheme="minorHAnsi"/>
          <w:sz w:val="24"/>
          <w:szCs w:val="24"/>
          <w:vertAlign w:val="superscript"/>
        </w:rPr>
        <w:t>4</w:t>
      </w:r>
      <w:r>
        <w:rPr>
          <w:rFonts w:cstheme="minorHAnsi"/>
          <w:sz w:val="24"/>
          <w:szCs w:val="24"/>
        </w:rPr>
        <w:t>C</w:t>
      </w:r>
      <w:r w:rsidRPr="00854583">
        <w:rPr>
          <w:rFonts w:cstheme="minorHAnsi"/>
          <w:sz w:val="24"/>
          <w:szCs w:val="24"/>
        </w:rPr>
        <w:t xml:space="preserve">ardiac involvement was defined as pericarditis, myocarditis, </w:t>
      </w:r>
      <w:proofErr w:type="gramStart"/>
      <w:r w:rsidRPr="00854583">
        <w:rPr>
          <w:rFonts w:cstheme="minorHAnsi"/>
          <w:sz w:val="24"/>
          <w:szCs w:val="24"/>
        </w:rPr>
        <w:t>arrhythmia</w:t>
      </w:r>
      <w:proofErr w:type="gramEnd"/>
      <w:r w:rsidRPr="00854583">
        <w:rPr>
          <w:rFonts w:cstheme="minorHAnsi"/>
          <w:sz w:val="24"/>
          <w:szCs w:val="24"/>
        </w:rPr>
        <w:t xml:space="preserve"> or sinus tachycardia</w:t>
      </w:r>
      <w:r>
        <w:rPr>
          <w:rFonts w:cstheme="minorHAnsi"/>
          <w:sz w:val="24"/>
          <w:szCs w:val="24"/>
        </w:rPr>
        <w:t xml:space="preserve">. </w:t>
      </w:r>
      <w:r w:rsidRPr="00854583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Numbers in first column in refer to the documented presence or absence of the listed clinical feature.  </w:t>
      </w:r>
      <w:r w:rsidRPr="0067382C">
        <w:rPr>
          <w:rFonts w:cstheme="minorHAnsi"/>
          <w:sz w:val="24"/>
          <w:szCs w:val="24"/>
        </w:rPr>
        <w:t xml:space="preserve">Cells highlighted in green </w:t>
      </w:r>
      <w:r>
        <w:rPr>
          <w:rFonts w:cstheme="minorHAnsi"/>
          <w:sz w:val="24"/>
          <w:szCs w:val="24"/>
        </w:rPr>
        <w:t xml:space="preserve">demonstrate </w:t>
      </w:r>
      <w:r w:rsidRPr="0067382C">
        <w:rPr>
          <w:rFonts w:cstheme="minorHAnsi"/>
          <w:sz w:val="24"/>
          <w:szCs w:val="24"/>
        </w:rPr>
        <w:t>positive associations with cells highlighted in red showing negative associations</w:t>
      </w:r>
      <w:r>
        <w:rPr>
          <w:rFonts w:cstheme="minorHAnsi"/>
          <w:sz w:val="24"/>
          <w:szCs w:val="24"/>
        </w:rPr>
        <w:t xml:space="preserve">. </w:t>
      </w:r>
      <w:r>
        <w:t xml:space="preserve">ILD: Interstitial Lung Disease, CTD: Connective Tissue Disease, CK: </w:t>
      </w:r>
      <w:proofErr w:type="spellStart"/>
      <w:r>
        <w:t>Creatine</w:t>
      </w:r>
      <w:proofErr w:type="spellEnd"/>
      <w:r>
        <w:t xml:space="preserve"> Kinase </w:t>
      </w:r>
      <w:proofErr w:type="gramStart"/>
      <w:r>
        <w:t>OR:</w:t>
      </w:r>
      <w:proofErr w:type="gramEnd"/>
      <w:r>
        <w:t xml:space="preserve"> Odds Ratio, CI: Confidence </w:t>
      </w:r>
      <w:proofErr w:type="spellStart"/>
      <w:r>
        <w:t>Int</w:t>
      </w:r>
      <w:proofErr w:type="spellEnd"/>
    </w:p>
    <w:sectPr w:rsidR="00DE2FE7" w:rsidSect="00635E3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E36"/>
    <w:rsid w:val="00635E36"/>
    <w:rsid w:val="008533D9"/>
    <w:rsid w:val="00DE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3B443-572F-462D-911E-28E6A0645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E3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3</Words>
  <Characters>412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McHugh</dc:creator>
  <cp:keywords/>
  <dc:description/>
  <cp:lastModifiedBy>Neil McHugh</cp:lastModifiedBy>
  <cp:revision>2</cp:revision>
  <dcterms:created xsi:type="dcterms:W3CDTF">2019-04-02T14:19:00Z</dcterms:created>
  <dcterms:modified xsi:type="dcterms:W3CDTF">2019-04-02T14:19:00Z</dcterms:modified>
</cp:coreProperties>
</file>